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747BF" w14:textId="75CFB530" w:rsidR="00734364" w:rsidRPr="00734364" w:rsidRDefault="00734364" w:rsidP="00734364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upporting Information Table 1</w:t>
      </w:r>
    </w:p>
    <w:p w14:paraId="221921F4" w14:textId="402C564B" w:rsidR="00734364" w:rsidRPr="0050757C" w:rsidRDefault="00734364" w:rsidP="00734364">
      <w:pPr>
        <w:jc w:val="both"/>
        <w:rPr>
          <w:rFonts w:cstheme="minorHAnsi"/>
        </w:rPr>
      </w:pPr>
      <w:r w:rsidRPr="0050757C">
        <w:rPr>
          <w:rFonts w:cstheme="minorHAnsi"/>
        </w:rPr>
        <w:t xml:space="preserve">Sensitivity Analysis </w:t>
      </w:r>
    </w:p>
    <w:tbl>
      <w:tblPr>
        <w:tblW w:w="12360" w:type="dxa"/>
        <w:tblLook w:val="04A0" w:firstRow="1" w:lastRow="0" w:firstColumn="1" w:lastColumn="0" w:noHBand="0" w:noVBand="1"/>
      </w:tblPr>
      <w:tblGrid>
        <w:gridCol w:w="2694"/>
        <w:gridCol w:w="95"/>
        <w:gridCol w:w="2211"/>
        <w:gridCol w:w="1240"/>
        <w:gridCol w:w="1240"/>
        <w:gridCol w:w="1220"/>
        <w:gridCol w:w="1220"/>
        <w:gridCol w:w="1220"/>
        <w:gridCol w:w="1220"/>
      </w:tblGrid>
      <w:tr w:rsidR="00734364" w:rsidRPr="0050757C" w14:paraId="48D21B51" w14:textId="77777777" w:rsidTr="000107B7">
        <w:trPr>
          <w:gridAfter w:val="3"/>
          <w:wAfter w:w="3660" w:type="dxa"/>
          <w:trHeight w:val="290"/>
        </w:trPr>
        <w:tc>
          <w:tcPr>
            <w:tcW w:w="5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BFF6" w14:textId="77777777" w:rsidR="00734364" w:rsidRPr="0050757C" w:rsidRDefault="00734364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Post-operative opioid consumption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0A2D" w14:textId="77777777" w:rsidR="00734364" w:rsidRPr="0050757C" w:rsidRDefault="00734364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1099" w14:textId="77777777" w:rsidR="00734364" w:rsidRPr="0050757C" w:rsidRDefault="00734364" w:rsidP="007472E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BCE2" w14:textId="77777777" w:rsidR="00734364" w:rsidRPr="0050757C" w:rsidRDefault="00734364" w:rsidP="007472E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34364" w:rsidRPr="0050757C" w14:paraId="4D6EADE1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DDF3" w14:textId="77777777" w:rsidR="00734364" w:rsidRPr="0050757C" w:rsidRDefault="00734364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Study Removed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7FDB" w14:textId="77777777" w:rsidR="00734364" w:rsidRPr="0050757C" w:rsidRDefault="00734364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Hedges's g Effect Size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C076" w14:textId="77777777" w:rsidR="00734364" w:rsidRPr="0050757C" w:rsidRDefault="00734364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Lower Limit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48C8" w14:textId="77777777" w:rsidR="00734364" w:rsidRPr="0050757C" w:rsidRDefault="00734364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Upper Limit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F94C" w14:textId="77777777" w:rsidR="00734364" w:rsidRPr="0050757C" w:rsidRDefault="00734364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p-value </w:t>
            </w:r>
          </w:p>
        </w:tc>
      </w:tr>
      <w:tr w:rsidR="000107B7" w:rsidRPr="0050757C" w14:paraId="20B385F2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5F57" w14:textId="0FDFA7DD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Mostafa S.F et al 202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54D5" w14:textId="027D28B9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8F52E6">
              <w:rPr>
                <w:rFonts w:eastAsia="Times New Roman" w:cstheme="minorHAnsi"/>
                <w:color w:val="000000"/>
              </w:rPr>
              <w:t>8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737B" w14:textId="7FC07E0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DE7D3A">
              <w:rPr>
                <w:rFonts w:eastAsia="Times New Roman" w:cstheme="minorHAnsi"/>
                <w:color w:val="000000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F227" w14:textId="689B95B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4</w:t>
            </w:r>
            <w:r w:rsidR="00DE7D3A">
              <w:rPr>
                <w:rFonts w:eastAsia="Times New Roman" w:cstheme="minorHAnsi"/>
                <w:color w:val="000000"/>
              </w:rPr>
              <w:t>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8C0D" w14:textId="798DFA8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0</w:t>
            </w:r>
            <w:r w:rsidR="00D43F44">
              <w:rPr>
                <w:rFonts w:eastAsia="Times New Roman" w:cstheme="minorHAnsi"/>
                <w:color w:val="000000"/>
              </w:rPr>
              <w:t>15</w:t>
            </w:r>
          </w:p>
        </w:tc>
      </w:tr>
      <w:tr w:rsidR="000107B7" w:rsidRPr="0050757C" w14:paraId="09B0B6F4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69BC" w14:textId="01BDF083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Qi Hong S et al 202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1C73" w14:textId="303EBF8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9</w:t>
            </w:r>
            <w:r w:rsidR="00CA5E57">
              <w:rPr>
                <w:rFonts w:eastAsia="Times New Roman" w:cstheme="minorHAnsi"/>
                <w:color w:val="000000"/>
              </w:rPr>
              <w:t>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48BD" w14:textId="5B91AC36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DE7D3A">
              <w:rPr>
                <w:rFonts w:eastAsia="Times New Roman" w:cstheme="minorHAnsi"/>
                <w:color w:val="000000"/>
              </w:rPr>
              <w:t>2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2FC8" w14:textId="6A784788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</w:t>
            </w:r>
            <w:r w:rsidR="009C5C3B">
              <w:rPr>
                <w:rFonts w:eastAsia="Times New Roman" w:cstheme="minorHAnsi"/>
                <w:color w:val="000000"/>
              </w:rPr>
              <w:t>6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038C" w14:textId="452C8B38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0</w:t>
            </w:r>
            <w:r w:rsidR="00D43F44">
              <w:rPr>
                <w:rFonts w:eastAsia="Times New Roman" w:cstheme="minorHAnsi"/>
                <w:color w:val="000000"/>
              </w:rPr>
              <w:t>10</w:t>
            </w:r>
          </w:p>
        </w:tc>
      </w:tr>
      <w:tr w:rsidR="000107B7" w:rsidRPr="0050757C" w14:paraId="7C8A0FFC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5EBE" w14:textId="15EB40D7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Rao Kadam V et al 202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9064" w14:textId="488D8224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</w:t>
            </w:r>
            <w:r w:rsidR="00CA5E57">
              <w:rPr>
                <w:rFonts w:eastAsia="Times New Roman" w:cstheme="minorHAnsi"/>
                <w:color w:val="000000"/>
              </w:rPr>
              <w:t>1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1F59" w14:textId="29DF8355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DE7D3A">
              <w:rPr>
                <w:rFonts w:eastAsia="Times New Roman" w:cstheme="minorHAnsi"/>
                <w:color w:val="000000"/>
              </w:rPr>
              <w:t>4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7D11" w14:textId="62146105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</w:t>
            </w:r>
            <w:r w:rsidR="009C5C3B">
              <w:rPr>
                <w:rFonts w:eastAsia="Times New Roman" w:cstheme="minorHAnsi"/>
                <w:color w:val="000000"/>
              </w:rPr>
              <w:t>.7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9F96" w14:textId="198C2C13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</w:t>
            </w:r>
            <w:r w:rsidR="00E125A9">
              <w:rPr>
                <w:rFonts w:eastAsia="Times New Roman" w:cstheme="minorHAnsi"/>
                <w:color w:val="000000"/>
              </w:rPr>
              <w:t>.001</w:t>
            </w:r>
          </w:p>
        </w:tc>
      </w:tr>
      <w:tr w:rsidR="000107B7" w:rsidRPr="0050757C" w14:paraId="2208A431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3639" w14:textId="63BECFF5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Ryung A Kang et al 2021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1653" w14:textId="52AFE86D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</w:t>
            </w:r>
            <w:r w:rsidR="00CA5E57">
              <w:rPr>
                <w:rFonts w:eastAsia="Times New Roman" w:cstheme="minorHAnsi"/>
                <w:color w:val="000000"/>
              </w:rPr>
              <w:t>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6464" w14:textId="04C1F27A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DE7D3A">
              <w:rPr>
                <w:rFonts w:eastAsia="Times New Roman" w:cstheme="minorHAnsi"/>
                <w:color w:val="000000"/>
              </w:rPr>
              <w:t>6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1C14" w14:textId="15AC53E7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</w:t>
            </w:r>
            <w:r w:rsidR="009C5C3B">
              <w:rPr>
                <w:rFonts w:eastAsia="Times New Roman" w:cstheme="minorHAnsi"/>
                <w:color w:val="000000"/>
              </w:rPr>
              <w:t>7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1D9B" w14:textId="5484C267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</w:t>
            </w:r>
            <w:r w:rsidR="00E125A9">
              <w:rPr>
                <w:rFonts w:eastAsia="Times New Roman" w:cstheme="minorHAnsi"/>
                <w:color w:val="000000"/>
              </w:rPr>
              <w:t>.000</w:t>
            </w:r>
          </w:p>
        </w:tc>
      </w:tr>
      <w:tr w:rsidR="000107B7" w:rsidRPr="0050757C" w14:paraId="1CB5CF7A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C052" w14:textId="0EBA2CE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Kim D et al 202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DF6E" w14:textId="4435B00F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0</w:t>
            </w:r>
            <w:r w:rsidR="00CA5E57">
              <w:rPr>
                <w:rFonts w:eastAsia="Times New Roman" w:cstheme="minorHAnsi"/>
                <w:color w:val="000000"/>
              </w:rPr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7067" w14:textId="7BF7AB1F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DE7D3A">
              <w:rPr>
                <w:rFonts w:eastAsia="Times New Roman" w:cstheme="minorHAnsi"/>
                <w:color w:val="000000"/>
              </w:rPr>
              <w:t>3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F969" w14:textId="729E1963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</w:t>
            </w:r>
            <w:r w:rsidR="009C5C3B">
              <w:rPr>
                <w:rFonts w:eastAsia="Times New Roman" w:cstheme="minorHAnsi"/>
                <w:color w:val="000000"/>
              </w:rPr>
              <w:t>7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EA64" w14:textId="3AB44AE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</w:t>
            </w:r>
            <w:r w:rsidR="00E125A9">
              <w:rPr>
                <w:rFonts w:eastAsia="Times New Roman" w:cstheme="minorHAnsi"/>
                <w:color w:val="000000"/>
              </w:rPr>
              <w:t>.003</w:t>
            </w:r>
          </w:p>
        </w:tc>
      </w:tr>
      <w:tr w:rsidR="000107B7" w:rsidRPr="0050757C" w14:paraId="06280288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4A4C" w14:textId="65F51022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I Ates et al 202</w:t>
            </w:r>
            <w:r w:rsidR="00A00612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0A52" w14:textId="6F47822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9</w:t>
            </w:r>
            <w:r w:rsidR="00CA5E57">
              <w:rPr>
                <w:rFonts w:eastAsia="Times New Roman" w:cstheme="minorHAnsi"/>
                <w:color w:val="000000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B4EC" w14:textId="02EEA98D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DE7D3A">
              <w:rPr>
                <w:rFonts w:eastAsia="Times New Roman" w:cstheme="minorHAnsi"/>
                <w:color w:val="000000"/>
              </w:rPr>
              <w:t>2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8000" w14:textId="64D0DF92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</w:t>
            </w:r>
            <w:r w:rsidR="009C5C3B">
              <w:rPr>
                <w:rFonts w:eastAsia="Times New Roman" w:cstheme="minorHAnsi"/>
                <w:color w:val="000000"/>
              </w:rPr>
              <w:t>6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57AC" w14:textId="3F745672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00</w:t>
            </w:r>
            <w:r w:rsidR="00E125A9">
              <w:rPr>
                <w:rFonts w:eastAsia="Times New Roman" w:cstheme="minorHAnsi"/>
                <w:color w:val="000000"/>
              </w:rPr>
              <w:t>8</w:t>
            </w:r>
          </w:p>
        </w:tc>
      </w:tr>
      <w:tr w:rsidR="000107B7" w:rsidRPr="0050757C" w14:paraId="7CA24E45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D2DA" w14:textId="5582A442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Choi JJ et al 202</w:t>
            </w:r>
            <w:r w:rsidR="00BF669F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DEEB" w14:textId="6447AA5F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CA5E57">
              <w:rPr>
                <w:rFonts w:eastAsia="Times New Roman" w:cstheme="minorHAnsi"/>
                <w:color w:val="000000"/>
              </w:rPr>
              <w:t>8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C286" w14:textId="580210C3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DE7D3A">
              <w:rPr>
                <w:rFonts w:eastAsia="Times New Roman" w:cstheme="minorHAnsi"/>
                <w:color w:val="000000"/>
              </w:rPr>
              <w:t>1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70C4" w14:textId="37D13CF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</w:t>
            </w:r>
            <w:r w:rsidR="009C5C3B">
              <w:rPr>
                <w:rFonts w:eastAsia="Times New Roman" w:cstheme="minorHAnsi"/>
                <w:color w:val="000000"/>
              </w:rPr>
              <w:t>5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B9C4" w14:textId="4C3A16A7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0</w:t>
            </w:r>
            <w:r w:rsidR="00E125A9">
              <w:rPr>
                <w:rFonts w:eastAsia="Times New Roman" w:cstheme="minorHAnsi"/>
                <w:color w:val="000000"/>
              </w:rPr>
              <w:t>12</w:t>
            </w:r>
          </w:p>
        </w:tc>
      </w:tr>
      <w:tr w:rsidR="000107B7" w:rsidRPr="0050757C" w14:paraId="77053495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A480" w14:textId="68A0BA94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Warner M et al 202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B105" w14:textId="6F64D6B2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CA5E57">
              <w:rPr>
                <w:rFonts w:eastAsia="Times New Roman" w:cstheme="minorHAnsi"/>
                <w:color w:val="000000"/>
              </w:rPr>
              <w:t>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E3A8" w14:textId="60D316C9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DE7D3A">
              <w:rPr>
                <w:rFonts w:eastAsia="Times New Roman" w:cstheme="minorHAnsi"/>
                <w:color w:val="000000"/>
              </w:rPr>
              <w:t>1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91E0" w14:textId="01C6BD5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</w:t>
            </w:r>
            <w:r w:rsidR="009C5C3B">
              <w:rPr>
                <w:rFonts w:eastAsia="Times New Roman" w:cstheme="minorHAnsi"/>
                <w:color w:val="000000"/>
              </w:rPr>
              <w:t>6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234E" w14:textId="3567961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0</w:t>
            </w:r>
            <w:r w:rsidR="00E125A9">
              <w:rPr>
                <w:rFonts w:eastAsia="Times New Roman" w:cstheme="minorHAnsi"/>
                <w:color w:val="000000"/>
              </w:rPr>
              <w:t>13</w:t>
            </w:r>
          </w:p>
        </w:tc>
      </w:tr>
      <w:tr w:rsidR="000107B7" w:rsidRPr="0050757C" w14:paraId="10526A4E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42C0" w14:textId="7E7A8CF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Xu ZZ 2023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74B9" w14:textId="06A7C999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CA5E57">
              <w:rPr>
                <w:rFonts w:eastAsia="Times New Roman" w:cstheme="minorHAnsi"/>
                <w:color w:val="000000"/>
              </w:rPr>
              <w:t>8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C727" w14:textId="678558A3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DE7D3A">
              <w:rPr>
                <w:rFonts w:eastAsia="Times New Roman" w:cstheme="minorHAnsi"/>
                <w:color w:val="000000"/>
              </w:rPr>
              <w:t>1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1D39" w14:textId="5A74C27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</w:t>
            </w:r>
            <w:r w:rsidR="009C5C3B">
              <w:rPr>
                <w:rFonts w:eastAsia="Times New Roman" w:cstheme="minorHAnsi"/>
                <w:color w:val="000000"/>
              </w:rPr>
              <w:t>5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0FDD" w14:textId="3C750147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0</w:t>
            </w:r>
            <w:r w:rsidR="00E125A9">
              <w:rPr>
                <w:rFonts w:eastAsia="Times New Roman" w:cstheme="minorHAnsi"/>
                <w:color w:val="000000"/>
              </w:rPr>
              <w:t>13</w:t>
            </w:r>
          </w:p>
        </w:tc>
      </w:tr>
      <w:tr w:rsidR="000107B7" w:rsidRPr="0050757C" w14:paraId="18A53CAD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AC31" w14:textId="77777777" w:rsidR="000107B7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  <w:p w14:paraId="44C4DDB8" w14:textId="25B2E07D" w:rsidR="008C274D" w:rsidRPr="0050757C" w:rsidRDefault="008C274D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BC33" w14:textId="506D261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99</w:t>
            </w:r>
            <w:r w:rsidR="00CA5E57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E0FF" w14:textId="05775964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DE7D3A">
              <w:rPr>
                <w:rFonts w:eastAsia="Times New Roman" w:cstheme="minorHAnsi"/>
                <w:color w:val="000000"/>
              </w:rPr>
              <w:t>3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62C4" w14:textId="62A68994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</w:t>
            </w:r>
            <w:r w:rsidR="00E125A9">
              <w:rPr>
                <w:rFonts w:eastAsia="Times New Roman" w:cstheme="minorHAnsi"/>
                <w:color w:val="000000"/>
              </w:rPr>
              <w:t>6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C1A8" w14:textId="3ECAD77F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</w:t>
            </w:r>
            <w:r w:rsidR="00E125A9">
              <w:rPr>
                <w:rFonts w:eastAsia="Times New Roman" w:cstheme="minorHAnsi"/>
                <w:color w:val="000000"/>
              </w:rPr>
              <w:t>.003</w:t>
            </w:r>
          </w:p>
        </w:tc>
      </w:tr>
      <w:tr w:rsidR="000107B7" w:rsidRPr="0050757C" w14:paraId="3BC82C26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68E1" w14:textId="1584C722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43C6" w14:textId="21D810C3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DA13" w14:textId="7907BF29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C7E6" w14:textId="393D7C2F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707D" w14:textId="06D1ED52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0107B7" w:rsidRPr="0050757C" w14:paraId="24BE57C1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8540" w14:textId="3E8A18E3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Intra-operative opioid consumption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9AC1" w14:textId="624426A6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A1ED" w14:textId="6B8B9421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C356" w14:textId="64BEB06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noWrap/>
            <w:hideMark/>
          </w:tcPr>
          <w:p w14:paraId="5C4D8398" w14:textId="0282F196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0107B7" w:rsidRPr="0050757C" w14:paraId="314D9CF0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526B" w14:textId="670CB67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Study Removed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9B66" w14:textId="6DBFC206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Hedges's g Effect Size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91AB" w14:textId="70834A2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>Lower Lim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F91C" w14:textId="77BFA7D4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Upper Limit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4C30" w14:textId="0E967A1D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p-value </w:t>
            </w:r>
          </w:p>
        </w:tc>
      </w:tr>
      <w:tr w:rsidR="000107B7" w:rsidRPr="0050757C" w14:paraId="12977FE8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78DD" w14:textId="04902C16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Mostafa S.F et al 202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97D7" w14:textId="701A589E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4</w:t>
            </w:r>
            <w:r w:rsidR="00EA67BE">
              <w:rPr>
                <w:rFonts w:eastAsia="Times New Roman" w:cstheme="minorHAnsi"/>
                <w:color w:val="000000"/>
              </w:rPr>
              <w:t>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FFFB" w14:textId="4D321370" w:rsidR="000107B7" w:rsidRPr="0050757C" w:rsidRDefault="00EA67BE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2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F0BC" w14:textId="65154225" w:rsidR="000107B7" w:rsidRPr="0050757C" w:rsidRDefault="00EA67BE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511C" w14:textId="017649D7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4547B0">
              <w:rPr>
                <w:rFonts w:eastAsia="Times New Roman" w:cstheme="minorHAnsi"/>
                <w:color w:val="000000"/>
              </w:rPr>
              <w:t>211</w:t>
            </w:r>
          </w:p>
        </w:tc>
      </w:tr>
      <w:tr w:rsidR="000107B7" w:rsidRPr="0050757C" w14:paraId="0CF457C1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ADDD" w14:textId="3FA3CDC3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Rao Kadam V et al 202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D52C" w14:textId="08E4C028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</w:t>
            </w:r>
            <w:r w:rsidR="00EA67BE">
              <w:rPr>
                <w:rFonts w:eastAsia="Times New Roman" w:cstheme="minorHAnsi"/>
                <w:color w:val="000000"/>
              </w:rPr>
              <w:t>4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C351" w14:textId="417E7C57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EA67BE">
              <w:rPr>
                <w:rFonts w:eastAsia="Times New Roman" w:cstheme="minorHAnsi"/>
                <w:color w:val="000000"/>
              </w:rPr>
              <w:t>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B519" w14:textId="7AC27897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2.</w:t>
            </w:r>
            <w:r w:rsidR="004547B0">
              <w:rPr>
                <w:rFonts w:eastAsia="Times New Roman" w:cstheme="minorHAnsi"/>
                <w:color w:val="000000"/>
              </w:rPr>
              <w:t>9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3C2C" w14:textId="41CA9877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0</w:t>
            </w:r>
            <w:r w:rsidR="004547B0">
              <w:rPr>
                <w:rFonts w:eastAsia="Times New Roman" w:cstheme="minorHAnsi"/>
                <w:color w:val="000000"/>
              </w:rPr>
              <w:t>47</w:t>
            </w:r>
          </w:p>
        </w:tc>
      </w:tr>
      <w:tr w:rsidR="000107B7" w:rsidRPr="0050757C" w14:paraId="7E93374A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2C95" w14:textId="45FE06C5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Choi JJ et al 202</w:t>
            </w:r>
            <w:r w:rsidR="00BF669F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FCB7" w14:textId="0665CBD9" w:rsidR="000107B7" w:rsidRPr="0050757C" w:rsidRDefault="00EA67BE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AEE1" w14:textId="69C1B72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-0</w:t>
            </w:r>
            <w:r w:rsidR="00EA67BE">
              <w:rPr>
                <w:rFonts w:eastAsia="Times New Roman" w:cstheme="minorHAnsi"/>
                <w:color w:val="000000"/>
              </w:rPr>
              <w:t>.9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C2A1" w14:textId="120CF8F4" w:rsidR="000107B7" w:rsidRPr="0050757C" w:rsidRDefault="004547B0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2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92F9" w14:textId="0E47B9D6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4547B0">
              <w:rPr>
                <w:rFonts w:eastAsia="Times New Roman" w:cstheme="minorHAnsi"/>
                <w:color w:val="000000"/>
              </w:rPr>
              <w:t>282</w:t>
            </w:r>
          </w:p>
        </w:tc>
      </w:tr>
      <w:tr w:rsidR="000107B7" w:rsidRPr="0050757C" w14:paraId="29FEA888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141B" w14:textId="3BC3EDF9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Overall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4453" w14:textId="1B9BBC0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9</w:t>
            </w:r>
            <w:r w:rsidR="00EA67BE">
              <w:rPr>
                <w:rFonts w:eastAsia="Times New Roman" w:cstheme="minorHAnsi"/>
                <w:color w:val="000000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E902" w14:textId="5D7BCA97" w:rsidR="000107B7" w:rsidRPr="0050757C" w:rsidRDefault="00EA67BE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1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EF28" w14:textId="5CDC75BC" w:rsidR="000107B7" w:rsidRPr="0050757C" w:rsidRDefault="004547B0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1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AE11" w14:textId="74D2029E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0</w:t>
            </w:r>
            <w:r w:rsidR="004547B0">
              <w:rPr>
                <w:rFonts w:eastAsia="Times New Roman" w:cstheme="minorHAnsi"/>
                <w:color w:val="000000"/>
              </w:rPr>
              <w:t>91</w:t>
            </w:r>
          </w:p>
        </w:tc>
      </w:tr>
      <w:tr w:rsidR="000107B7" w:rsidRPr="0050757C" w14:paraId="2D10ECCD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2187" w14:textId="6796A3C1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13C2" w14:textId="19151981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B98B" w14:textId="59801D0A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C897" w14:textId="22E6E4C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FA17" w14:textId="0EE429A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0107B7" w:rsidRPr="0050757C" w14:paraId="03FE4E0D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3318" w14:textId="621D857D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Post-operative Pain Score (VAS)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12B2" w14:textId="726CBB9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1958" w14:textId="506630B4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2747" w14:textId="7B674BE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noWrap/>
            <w:hideMark/>
          </w:tcPr>
          <w:p w14:paraId="28208E42" w14:textId="44D8711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0107B7" w:rsidRPr="0050757C" w14:paraId="461FFB81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F48E" w14:textId="350BF6E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Study Removed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CF64" w14:textId="270C952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Hedges's g Effect Size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0711" w14:textId="28C1BADA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>Lower Lim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0BEA" w14:textId="2B2A08F3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Upper Limit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E9DA" w14:textId="06A61E42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p-value </w:t>
            </w:r>
          </w:p>
        </w:tc>
      </w:tr>
      <w:tr w:rsidR="000107B7" w:rsidRPr="0050757C" w14:paraId="230F2E70" w14:textId="17F2BB04" w:rsidTr="000107B7">
        <w:trPr>
          <w:gridAfter w:val="2"/>
          <w:wAfter w:w="2440" w:type="dxa"/>
          <w:trHeight w:val="290"/>
        </w:trPr>
        <w:tc>
          <w:tcPr>
            <w:tcW w:w="5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5D40" w14:textId="5F8184E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Qi Hong S et al 2021</w:t>
            </w:r>
            <w:r w:rsidR="00634B3E">
              <w:rPr>
                <w:rFonts w:eastAsia="Times New Roman" w:cstheme="minorHAnsi"/>
                <w:color w:val="000000"/>
              </w:rPr>
              <w:t xml:space="preserve">                   </w:t>
            </w:r>
            <w:r w:rsidR="00F56FFC">
              <w:rPr>
                <w:rFonts w:eastAsia="Times New Roman" w:cstheme="minorHAnsi"/>
                <w:color w:val="000000"/>
              </w:rPr>
              <w:t xml:space="preserve"> </w:t>
            </w:r>
            <w:r w:rsidR="00455A51">
              <w:rPr>
                <w:rFonts w:eastAsia="Times New Roman" w:cstheme="minorHAnsi"/>
                <w:color w:val="000000"/>
              </w:rPr>
              <w:t>0.4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54D7" w14:textId="40FFFADB" w:rsidR="000107B7" w:rsidRPr="0050757C" w:rsidRDefault="0007159F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5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87DB" w14:textId="61EE4143" w:rsidR="000107B7" w:rsidRPr="0050757C" w:rsidRDefault="0007159F" w:rsidP="007472E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4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CEE6" w14:textId="5C39B4F3" w:rsidR="000107B7" w:rsidRPr="0050757C" w:rsidRDefault="00F56FFC" w:rsidP="007472E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D5973" w14:textId="6992F336" w:rsidR="000107B7" w:rsidRPr="0050757C" w:rsidRDefault="000107B7"/>
        </w:tc>
      </w:tr>
      <w:tr w:rsidR="000107B7" w:rsidRPr="0050757C" w14:paraId="0D677FA2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5336" w14:textId="2A79E938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Mostafa S.F et al 202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EDE5" w14:textId="791339F3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4</w:t>
            </w:r>
            <w:r w:rsidR="00455A51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5BA2" w14:textId="09B8CC0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-0.</w:t>
            </w:r>
            <w:r w:rsidR="0007159F">
              <w:rPr>
                <w:rFonts w:eastAsia="Times New Roman" w:cstheme="minorHAnsi"/>
                <w:color w:val="000000"/>
              </w:rPr>
              <w:t>5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2FD7" w14:textId="208F9487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</w:t>
            </w:r>
            <w:r w:rsidR="0007159F">
              <w:rPr>
                <w:rFonts w:eastAsia="Times New Roman" w:cstheme="minorHAnsi"/>
                <w:color w:val="000000"/>
              </w:rPr>
              <w:t>4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2AB6" w14:textId="1B58E8E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F56FFC">
              <w:rPr>
                <w:rFonts w:eastAsia="Times New Roman" w:cstheme="minorHAnsi"/>
                <w:color w:val="000000"/>
              </w:rPr>
              <w:t>387</w:t>
            </w:r>
          </w:p>
        </w:tc>
      </w:tr>
      <w:tr w:rsidR="000107B7" w:rsidRPr="0050757C" w14:paraId="6436D5A6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0F36" w14:textId="675047A9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I Ates et al 202</w:t>
            </w:r>
            <w:r w:rsidR="006D4669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4AC1" w14:textId="7A9FCFD9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5</w:t>
            </w:r>
            <w:r w:rsidR="00455A51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BA88" w14:textId="3D62E44F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-0.</w:t>
            </w:r>
            <w:r w:rsidR="0007159F">
              <w:rPr>
                <w:rFonts w:eastAsia="Times New Roman" w:cstheme="minorHAnsi"/>
                <w:color w:val="000000"/>
              </w:rPr>
              <w:t>5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ED3D" w14:textId="1BDC3D11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</w:t>
            </w:r>
            <w:r w:rsidR="0007159F">
              <w:rPr>
                <w:rFonts w:eastAsia="Times New Roman" w:cstheme="minorHAnsi"/>
                <w:color w:val="000000"/>
              </w:rPr>
              <w:t>6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2457" w14:textId="58A40F7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F56FFC">
              <w:rPr>
                <w:rFonts w:eastAsia="Times New Roman" w:cstheme="minorHAnsi"/>
                <w:color w:val="000000"/>
              </w:rPr>
              <w:t>323</w:t>
            </w:r>
          </w:p>
        </w:tc>
      </w:tr>
      <w:tr w:rsidR="000107B7" w:rsidRPr="0050757C" w14:paraId="2EE94CB8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3C6A" w14:textId="05692299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Warner M et al 202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72B2" w14:textId="5A5A1723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455A51">
              <w:rPr>
                <w:rFonts w:eastAsia="Times New Roman" w:cstheme="minorHAnsi"/>
                <w:color w:val="000000"/>
              </w:rPr>
              <w:t>9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D561" w14:textId="208ED6B4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6</w:t>
            </w:r>
            <w:r w:rsidR="00455A51">
              <w:rPr>
                <w:rFonts w:eastAsia="Times New Roman" w:cstheme="minorHAnsi"/>
                <w:color w:val="000000"/>
              </w:rPr>
              <w:t>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C55A" w14:textId="62A3003D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</w:t>
            </w:r>
            <w:r w:rsidR="00F56FFC">
              <w:rPr>
                <w:rFonts w:eastAsia="Times New Roman" w:cstheme="minorHAnsi"/>
                <w:color w:val="000000"/>
              </w:rPr>
              <w:t>3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E2BE" w14:textId="00C7DE6E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</w:t>
            </w:r>
            <w:r w:rsidR="00F56FFC">
              <w:rPr>
                <w:rFonts w:eastAsia="Times New Roman" w:cstheme="minorHAnsi"/>
                <w:color w:val="000000"/>
              </w:rPr>
              <w:t>.000</w:t>
            </w:r>
          </w:p>
        </w:tc>
      </w:tr>
      <w:tr w:rsidR="000107B7" w:rsidRPr="0050757C" w14:paraId="521D37A4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0370" w14:textId="07143B2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Overall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BC4D" w14:textId="107FE56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455A51">
              <w:rPr>
                <w:rFonts w:eastAsia="Times New Roman" w:cstheme="minorHAnsi"/>
                <w:color w:val="000000"/>
              </w:rPr>
              <w:t>6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9CEE" w14:textId="02695DDE" w:rsidR="000107B7" w:rsidRPr="0050757C" w:rsidRDefault="00455A51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1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30D2" w14:textId="119014FA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</w:t>
            </w:r>
            <w:r w:rsidR="00F56FFC">
              <w:rPr>
                <w:rFonts w:eastAsia="Times New Roman" w:cstheme="minorHAnsi"/>
                <w:color w:val="000000"/>
              </w:rPr>
              <w:t>4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EABC" w14:textId="0AE59142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F56FFC">
              <w:rPr>
                <w:rFonts w:eastAsia="Times New Roman" w:cstheme="minorHAnsi"/>
                <w:color w:val="000000"/>
              </w:rPr>
              <w:t>140</w:t>
            </w:r>
          </w:p>
        </w:tc>
      </w:tr>
      <w:tr w:rsidR="000107B7" w:rsidRPr="0050757C" w14:paraId="7F3E687E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6678" w14:textId="34BC1A3E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E5E8" w14:textId="2F478CD9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C6BB" w14:textId="66F32FE1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B86C" w14:textId="1A80BCC8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BB75" w14:textId="57D709AA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0107B7" w:rsidRPr="0050757C" w14:paraId="346540F0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A6AF" w14:textId="6F9AA3C2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Post-operative Nausea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3342" w14:textId="361A1BE7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40D9" w14:textId="22AD4A35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7E74" w14:textId="6D048C32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F5C3" w14:textId="62835C2A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0107B7" w:rsidRPr="0050757C" w14:paraId="7870F46F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FDD9" w14:textId="1F01F3CA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Study Removed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2C52" w14:textId="28F24CA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Odds Ratio (OR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325C" w14:textId="7274367A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>Lower Lim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D4D4" w14:textId="6F5AD7E9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Upper Limit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A7F2" w14:textId="0B19ED93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p-value </w:t>
            </w:r>
          </w:p>
        </w:tc>
      </w:tr>
      <w:tr w:rsidR="000107B7" w:rsidRPr="0050757C" w14:paraId="692C3B59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C5A0" w14:textId="7DCC02E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Qi Hong S et al 202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4BF1" w14:textId="7BFCF149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3E74CA">
              <w:rPr>
                <w:rFonts w:eastAsia="Times New Roman" w:cstheme="minorHAnsi"/>
                <w:color w:val="000000"/>
              </w:rPr>
              <w:t>2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1499" w14:textId="7F024C51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3E74CA">
              <w:rPr>
                <w:rFonts w:eastAsia="Times New Roman" w:cstheme="minorHAnsi"/>
                <w:color w:val="000000"/>
              </w:rPr>
              <w:t>0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1D52" w14:textId="6164D2F9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</w:t>
            </w:r>
            <w:r w:rsidR="00CF103B">
              <w:rPr>
                <w:rFonts w:eastAsia="Times New Roman" w:cstheme="minorHAnsi"/>
                <w:color w:val="000000"/>
              </w:rPr>
              <w:t>4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A4FD" w14:textId="558F3A78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13</w:t>
            </w:r>
            <w:r w:rsidR="00B2315D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0107B7" w:rsidRPr="0050757C" w14:paraId="577B1F75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C36F" w14:textId="09E69A78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Ryung A Kang et al 2021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6E11" w14:textId="25ED522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3E74CA">
              <w:rPr>
                <w:rFonts w:eastAsia="Times New Roman" w:cstheme="minorHAnsi"/>
                <w:color w:val="000000"/>
              </w:rPr>
              <w:t>3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3580" w14:textId="6BCB74E1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3E74CA">
              <w:rPr>
                <w:rFonts w:eastAsia="Times New Roman" w:cstheme="minorHAnsi"/>
                <w:color w:val="000000"/>
              </w:rPr>
              <w:t>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5999" w14:textId="7D0DD503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</w:t>
            </w:r>
            <w:r w:rsidR="00CF103B">
              <w:rPr>
                <w:rFonts w:eastAsia="Times New Roman" w:cstheme="minorHAnsi"/>
                <w:color w:val="000000"/>
              </w:rPr>
              <w:t>1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2438" w14:textId="0D87C5F9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09</w:t>
            </w:r>
            <w:r w:rsidR="00CF103B"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0107B7" w:rsidRPr="0050757C" w14:paraId="084FCDBA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9E4D" w14:textId="02AF7273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I Ates et al 202</w:t>
            </w:r>
            <w:r w:rsidR="006D4669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CA43" w14:textId="145FA34D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3E74CA">
              <w:rPr>
                <w:rFonts w:eastAsia="Times New Roman" w:cstheme="minorHAnsi"/>
                <w:color w:val="000000"/>
              </w:rPr>
              <w:t>2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4176" w14:textId="7744EFE1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0</w:t>
            </w:r>
            <w:r w:rsidR="003E74CA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0C88" w14:textId="297160D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</w:t>
            </w:r>
            <w:r w:rsidR="00CF103B">
              <w:rPr>
                <w:rFonts w:eastAsia="Times New Roman" w:cstheme="minorHAnsi"/>
                <w:color w:val="000000"/>
              </w:rPr>
              <w:t>2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8DE1" w14:textId="6F1D365E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CF103B">
              <w:rPr>
                <w:rFonts w:eastAsia="Times New Roman" w:cstheme="minorHAnsi"/>
                <w:color w:val="000000"/>
              </w:rPr>
              <w:t>089</w:t>
            </w:r>
          </w:p>
        </w:tc>
      </w:tr>
      <w:tr w:rsidR="000107B7" w:rsidRPr="0050757C" w14:paraId="33CDE764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1C01" w14:textId="2149079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Warner M et al 202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3E7C" w14:textId="2FD542FA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3E74CA">
              <w:rPr>
                <w:rFonts w:eastAsia="Times New Roman" w:cstheme="minorHAnsi"/>
                <w:color w:val="000000"/>
              </w:rPr>
              <w:t>1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F915" w14:textId="091E8AC3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3E74CA">
              <w:rPr>
                <w:rFonts w:eastAsia="Times New Roman" w:cstheme="minorHAnsi"/>
                <w:color w:val="000000"/>
              </w:rPr>
              <w:t>0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72E6" w14:textId="248683F1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CF103B">
              <w:rPr>
                <w:rFonts w:eastAsia="Times New Roman" w:cstheme="minorHAnsi"/>
                <w:color w:val="000000"/>
              </w:rPr>
              <w:t>3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93FB" w14:textId="417E7956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00</w:t>
            </w:r>
            <w:r w:rsidR="00CF103B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0107B7" w:rsidRPr="0050757C" w14:paraId="402B0A8B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ADAF" w14:textId="7B176389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Overall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01EC" w14:textId="63F5C71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3E74CA">
              <w:rPr>
                <w:rFonts w:eastAsia="Times New Roman" w:cstheme="minorHAnsi"/>
                <w:color w:val="000000"/>
              </w:rPr>
              <w:t>2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6B37" w14:textId="4293636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3E74CA">
              <w:rPr>
                <w:rFonts w:eastAsia="Times New Roman" w:cstheme="minorHAnsi"/>
                <w:color w:val="000000"/>
              </w:rPr>
              <w:t>0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E476" w14:textId="6B203F1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CF103B">
              <w:rPr>
                <w:rFonts w:eastAsia="Times New Roman" w:cstheme="minorHAnsi"/>
                <w:color w:val="000000"/>
              </w:rPr>
              <w:t>8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67A6" w14:textId="6DF5EE56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0</w:t>
            </w:r>
            <w:r w:rsidR="00CF103B">
              <w:rPr>
                <w:rFonts w:eastAsia="Times New Roman" w:cstheme="minorHAnsi"/>
                <w:color w:val="000000"/>
              </w:rPr>
              <w:t>20</w:t>
            </w:r>
          </w:p>
        </w:tc>
      </w:tr>
      <w:tr w:rsidR="000107B7" w:rsidRPr="0050757C" w14:paraId="18AA4208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5C06" w14:textId="30219941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30BE" w14:textId="14011BF9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A558" w14:textId="099ACC45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DCE9" w14:textId="129B1802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BC79" w14:textId="62F4CD41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0107B7" w:rsidRPr="0050757C" w14:paraId="4687FF46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5D94" w14:textId="77777777" w:rsidR="00426DD6" w:rsidRDefault="00426DD6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  <w:p w14:paraId="78256E74" w14:textId="77777777" w:rsidR="00426DD6" w:rsidRDefault="00426DD6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  <w:p w14:paraId="02516DD2" w14:textId="77777777" w:rsidR="00426DD6" w:rsidRDefault="00426DD6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  <w:p w14:paraId="56B3D8BD" w14:textId="4F0B5F3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Post-operative Vomiting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AE77" w14:textId="61E8C28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E2F9" w14:textId="397C2DB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38D5" w14:textId="6BF3339A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1D12" w14:textId="6C0F7E86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0107B7" w:rsidRPr="0050757C" w14:paraId="213DEB0C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020F" w14:textId="567D7D98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Study Removed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ED49" w14:textId="274803D7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Odds Ratio (OR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02AD" w14:textId="10C81DD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>Lower Lim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9C1C" w14:textId="682E30B9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Upper Limit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C246" w14:textId="4F10251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p-value </w:t>
            </w:r>
          </w:p>
        </w:tc>
      </w:tr>
      <w:tr w:rsidR="000107B7" w:rsidRPr="0050757C" w14:paraId="03471E4F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6A82" w14:textId="35BF6A49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Qi Hong S et al 202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B379" w14:textId="468B6387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801C43">
              <w:rPr>
                <w:rFonts w:eastAsia="Times New Roman" w:cstheme="minorHAnsi"/>
                <w:color w:val="000000"/>
              </w:rPr>
              <w:t>2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1648" w14:textId="48F7F553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801C43">
              <w:rPr>
                <w:rFonts w:eastAsia="Times New Roman" w:cstheme="minorHAnsi"/>
                <w:color w:val="000000"/>
              </w:rPr>
              <w:t>0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7C28" w14:textId="6E7D6F14" w:rsidR="000107B7" w:rsidRPr="0050757C" w:rsidRDefault="003F77CC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E69E" w14:textId="5C964BB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0</w:t>
            </w:r>
            <w:r w:rsidR="003F77CC">
              <w:rPr>
                <w:rFonts w:eastAsia="Times New Roman" w:cstheme="minorHAnsi"/>
                <w:color w:val="000000"/>
              </w:rPr>
              <w:t>06</w:t>
            </w:r>
          </w:p>
        </w:tc>
      </w:tr>
      <w:tr w:rsidR="000107B7" w:rsidRPr="0050757C" w14:paraId="0509AC25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672F" w14:textId="655790C4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Ryung A Kang et al 2021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4F8B" w14:textId="598AA961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801C43">
              <w:rPr>
                <w:rFonts w:eastAsia="Times New Roman" w:cstheme="minorHAnsi"/>
                <w:color w:val="000000"/>
              </w:rPr>
              <w:t>3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4D54" w14:textId="42F3F8B8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801C43">
              <w:rPr>
                <w:rFonts w:eastAsia="Times New Roman" w:cstheme="minorHAnsi"/>
                <w:color w:val="000000"/>
              </w:rPr>
              <w:t>0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7473" w14:textId="56C5854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</w:t>
            </w:r>
            <w:r w:rsidR="003F77CC">
              <w:rPr>
                <w:rFonts w:eastAsia="Times New Roman" w:cstheme="minorHAnsi"/>
                <w:color w:val="000000"/>
              </w:rPr>
              <w:t>1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0696" w14:textId="4F80493F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3F77CC">
              <w:rPr>
                <w:rFonts w:eastAsia="Times New Roman" w:cstheme="minorHAnsi"/>
                <w:color w:val="000000"/>
              </w:rPr>
              <w:t>071</w:t>
            </w:r>
          </w:p>
        </w:tc>
      </w:tr>
      <w:tr w:rsidR="000107B7" w:rsidRPr="0050757C" w14:paraId="656FEBB6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C076" w14:textId="170A67E9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I Ates et al 202</w:t>
            </w:r>
            <w:r w:rsidR="006D4669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517A" w14:textId="106A935F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801C43">
              <w:rPr>
                <w:rFonts w:eastAsia="Times New Roman" w:cstheme="minorHAnsi"/>
                <w:color w:val="000000"/>
              </w:rPr>
              <w:t>1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6A4B" w14:textId="6E255B3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0</w:t>
            </w:r>
            <w:r w:rsidR="00801C43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A931" w14:textId="5FD4607D" w:rsidR="000107B7" w:rsidRPr="0050757C" w:rsidRDefault="003F77CC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B6DD" w14:textId="67677FD5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0</w:t>
            </w:r>
            <w:r w:rsidR="003F77CC">
              <w:rPr>
                <w:rFonts w:eastAsia="Times New Roman" w:cstheme="minorHAnsi"/>
                <w:color w:val="000000"/>
              </w:rPr>
              <w:t>00</w:t>
            </w:r>
          </w:p>
        </w:tc>
      </w:tr>
      <w:tr w:rsidR="000107B7" w:rsidRPr="0050757C" w14:paraId="7760A04D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A480" w14:textId="4B3E2489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Overall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84E4" w14:textId="2F9019C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801C43">
              <w:rPr>
                <w:rFonts w:eastAsia="Times New Roman" w:cstheme="minorHAnsi"/>
                <w:color w:val="000000"/>
              </w:rPr>
              <w:t>2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CFC1" w14:textId="7FF91784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801C43">
              <w:rPr>
                <w:rFonts w:eastAsia="Times New Roman" w:cstheme="minorHAnsi"/>
                <w:color w:val="000000"/>
              </w:rPr>
              <w:t>0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1067" w14:textId="7D0495EA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3F77CC">
              <w:rPr>
                <w:rFonts w:eastAsia="Times New Roman" w:cstheme="minorHAnsi"/>
                <w:color w:val="000000"/>
              </w:rPr>
              <w:t>4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31D6" w14:textId="4AE14BAE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0</w:t>
            </w:r>
            <w:r w:rsidR="003F77CC">
              <w:rPr>
                <w:rFonts w:eastAsia="Times New Roman" w:cstheme="minorHAnsi"/>
                <w:color w:val="000000"/>
              </w:rPr>
              <w:t>00</w:t>
            </w:r>
          </w:p>
        </w:tc>
      </w:tr>
      <w:tr w:rsidR="000107B7" w:rsidRPr="0050757C" w14:paraId="52A59B7D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A7B4" w14:textId="6105D0E8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7671" w14:textId="372C443A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7C8F" w14:textId="384226C9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3392" w14:textId="5CD6ABF5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35AB" w14:textId="328FC606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0107B7" w:rsidRPr="0050757C" w14:paraId="21ACE966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F75B" w14:textId="50AC9CD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Laparoscopic Colorectal Surgery - Post-operative Opioid Consumption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3BF1" w14:textId="505FE44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noWrap/>
            <w:hideMark/>
          </w:tcPr>
          <w:p w14:paraId="25087D3F" w14:textId="09C43C2D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948E" w14:textId="4845446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EE0A" w14:textId="245E8DF2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0107B7" w:rsidRPr="0050757C" w14:paraId="0D66CEB9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B9E3" w14:textId="73A126D6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Study Removed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E60D" w14:textId="085BCB45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Hedges's g Effect Size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3720" w14:textId="4491BC5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>Lower Lim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80A9" w14:textId="25F3C1EE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Upper Limit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8DCE" w14:textId="13639D42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p-value </w:t>
            </w:r>
          </w:p>
        </w:tc>
      </w:tr>
      <w:tr w:rsidR="000107B7" w:rsidRPr="0050757C" w14:paraId="1105F56E" w14:textId="52F8DA90" w:rsidTr="000107B7">
        <w:trPr>
          <w:trHeight w:val="290"/>
        </w:trPr>
        <w:tc>
          <w:tcPr>
            <w:tcW w:w="7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57DA" w14:textId="24C234AF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Qi Hong S et al 2021</w:t>
            </w:r>
            <w:r w:rsidR="00056B3A">
              <w:rPr>
                <w:rFonts w:eastAsia="Times New Roman" w:cstheme="minorHAnsi"/>
                <w:color w:val="000000"/>
              </w:rPr>
              <w:t xml:space="preserve">                    </w:t>
            </w:r>
            <w:r w:rsidR="00582040">
              <w:rPr>
                <w:rFonts w:eastAsia="Times New Roman" w:cstheme="minorHAnsi"/>
                <w:color w:val="000000"/>
              </w:rPr>
              <w:t>0.185</w:t>
            </w:r>
            <w:r w:rsidR="006C0C40">
              <w:rPr>
                <w:rFonts w:eastAsia="Times New Roman" w:cstheme="minorHAnsi"/>
                <w:color w:val="000000"/>
              </w:rPr>
              <w:t xml:space="preserve">                                 </w:t>
            </w:r>
            <w:r w:rsidR="00582040">
              <w:rPr>
                <w:rFonts w:eastAsia="Times New Roman" w:cstheme="minorHAnsi"/>
                <w:color w:val="000000"/>
              </w:rPr>
              <w:t xml:space="preserve"> -0.142</w:t>
            </w:r>
            <w:r w:rsidR="00B47A3F">
              <w:rPr>
                <w:rFonts w:eastAsia="Times New Roman" w:cstheme="minorHAnsi"/>
                <w:color w:val="000000"/>
              </w:rPr>
              <w:t xml:space="preserve">           </w:t>
            </w:r>
            <w:r w:rsidR="001539DC">
              <w:rPr>
                <w:rFonts w:eastAsia="Times New Roman" w:cstheme="minorHAnsi"/>
                <w:color w:val="000000"/>
              </w:rPr>
              <w:t xml:space="preserve">   </w:t>
            </w:r>
            <w:r w:rsidR="0044654A">
              <w:rPr>
                <w:rFonts w:eastAsia="Times New Roman" w:cstheme="minorHAnsi"/>
                <w:color w:val="000000"/>
              </w:rPr>
              <w:t>0.5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10B7" w14:textId="30F1F1D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44654A">
              <w:rPr>
                <w:rFonts w:eastAsia="Times New Roman" w:cstheme="minorHAnsi"/>
                <w:color w:val="000000"/>
              </w:rPr>
              <w:t>2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5B56F" w14:textId="7122F449" w:rsidR="000107B7" w:rsidRPr="0050757C" w:rsidRDefault="000107B7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E251D" w14:textId="6930D13D" w:rsidR="000107B7" w:rsidRPr="0050757C" w:rsidRDefault="000107B7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28F72" w14:textId="398F7103" w:rsidR="000107B7" w:rsidRPr="0050757C" w:rsidRDefault="000107B7">
            <w:r w:rsidRPr="0050757C">
              <w:rPr>
                <w:rFonts w:eastAsia="Times New Roman" w:cstheme="minorHAnsi"/>
                <w:color w:val="000000"/>
              </w:rPr>
              <w:t>0.1</w:t>
            </w:r>
          </w:p>
        </w:tc>
      </w:tr>
      <w:tr w:rsidR="000107B7" w:rsidRPr="0050757C" w14:paraId="27926974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323D" w14:textId="4CD5EE1A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Rao Kadam V et al 202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0741" w14:textId="2F052312" w:rsidR="000107B7" w:rsidRPr="0050757C" w:rsidRDefault="00582040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3231" w14:textId="02158311" w:rsidR="000107B7" w:rsidRPr="0050757C" w:rsidRDefault="00582040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32A8" w14:textId="5D846D24" w:rsidR="000107B7" w:rsidRPr="0050757C" w:rsidRDefault="00346E73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1AFE" w14:textId="3248765F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</w:t>
            </w:r>
            <w:r w:rsidR="001539DC">
              <w:rPr>
                <w:rFonts w:eastAsia="Times New Roman" w:cstheme="minorHAnsi"/>
                <w:color w:val="000000"/>
              </w:rPr>
              <w:t>.</w:t>
            </w:r>
            <w:r w:rsidR="0044654A">
              <w:rPr>
                <w:rFonts w:eastAsia="Times New Roman" w:cstheme="minorHAnsi"/>
                <w:color w:val="000000"/>
              </w:rPr>
              <w:t>034</w:t>
            </w:r>
          </w:p>
        </w:tc>
      </w:tr>
      <w:tr w:rsidR="000107B7" w:rsidRPr="0050757C" w14:paraId="3623BF3D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3F43" w14:textId="5A84A399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Choi JJ et al 202</w:t>
            </w:r>
            <w:r w:rsidR="00694E42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C90D" w14:textId="13AA3978" w:rsidR="000107B7" w:rsidRPr="0050757C" w:rsidRDefault="00582040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DE26" w14:textId="39998104" w:rsidR="000107B7" w:rsidRPr="0050757C" w:rsidRDefault="00582040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1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3D55" w14:textId="22B418E0" w:rsidR="000107B7" w:rsidRPr="0050757C" w:rsidRDefault="00346E73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C483" w14:textId="4BEEE8CF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44654A">
              <w:rPr>
                <w:rFonts w:eastAsia="Times New Roman" w:cstheme="minorHAnsi"/>
                <w:color w:val="000000"/>
              </w:rPr>
              <w:t>145</w:t>
            </w:r>
          </w:p>
        </w:tc>
      </w:tr>
      <w:tr w:rsidR="000107B7" w:rsidRPr="0050757C" w14:paraId="3218EA94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6559" w14:textId="2E74747E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I Ates et al 202</w:t>
            </w:r>
            <w:r w:rsidR="006D4669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C72C" w14:textId="2E01F900" w:rsidR="000107B7" w:rsidRPr="0050757C" w:rsidRDefault="00582040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B388" w14:textId="704A0F52" w:rsidR="000107B7" w:rsidRPr="0050757C" w:rsidRDefault="00582040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2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4C5D" w14:textId="45CC312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</w:t>
            </w:r>
            <w:r w:rsidR="00346E73">
              <w:rPr>
                <w:rFonts w:eastAsia="Times New Roman" w:cstheme="minorHAnsi"/>
                <w:color w:val="000000"/>
              </w:rPr>
              <w:t>.1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4B1A" w14:textId="24A2CD92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44654A">
              <w:rPr>
                <w:rFonts w:eastAsia="Times New Roman" w:cstheme="minorHAnsi"/>
                <w:color w:val="000000"/>
              </w:rPr>
              <w:t>257</w:t>
            </w:r>
          </w:p>
        </w:tc>
      </w:tr>
      <w:tr w:rsidR="000107B7" w:rsidRPr="0050757C" w14:paraId="791FC1AC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0A35" w14:textId="3F9B67F8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Overall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4FF1" w14:textId="1273B8F2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582040">
              <w:rPr>
                <w:rFonts w:eastAsia="Times New Roman" w:cstheme="minorHAnsi"/>
                <w:color w:val="000000"/>
              </w:rPr>
              <w:t>4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D5B2" w14:textId="4C1CE432" w:rsidR="000107B7" w:rsidRPr="0050757C" w:rsidRDefault="00346E73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0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10DE" w14:textId="78D0F2D7" w:rsidR="000107B7" w:rsidRPr="0050757C" w:rsidRDefault="00346E73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CA3A" w14:textId="64D79BB5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44654A">
              <w:rPr>
                <w:rFonts w:eastAsia="Times New Roman" w:cstheme="minorHAnsi"/>
                <w:color w:val="000000"/>
              </w:rPr>
              <w:t>101</w:t>
            </w:r>
          </w:p>
        </w:tc>
      </w:tr>
      <w:tr w:rsidR="000107B7" w:rsidRPr="0050757C" w14:paraId="4E57393F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E2F0" w14:textId="33945378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E9FA" w14:textId="5C5304A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FF06" w14:textId="77E731C4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75E7" w14:textId="7B6D32FF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E7E5" w14:textId="274A5826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0107B7" w:rsidRPr="0050757C" w14:paraId="655596D5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05E0" w14:textId="6A2478DA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Laparoscopic Colorectal Surgery - Intra-operative Opioid Consumption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09A4" w14:textId="3197511F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noWrap/>
            <w:hideMark/>
          </w:tcPr>
          <w:p w14:paraId="6C1092F2" w14:textId="150FD554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51DD" w14:textId="1B77A5F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602E" w14:textId="58259CA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0107B7" w:rsidRPr="0050757C" w14:paraId="57E9C42E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4638" w14:textId="0B302A2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Study Removed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87D8" w14:textId="51CE98A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Hedges's g Effect Size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3778" w14:textId="7DC20644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>Lower Lim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D3CD" w14:textId="17775E3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Upper Limit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5E2C" w14:textId="5966DD44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p-value </w:t>
            </w:r>
          </w:p>
        </w:tc>
      </w:tr>
      <w:tr w:rsidR="000107B7" w:rsidRPr="0050757C" w14:paraId="2202ECA7" w14:textId="15D4DCD7" w:rsidTr="000107B7">
        <w:trPr>
          <w:trHeight w:val="290"/>
        </w:trPr>
        <w:tc>
          <w:tcPr>
            <w:tcW w:w="7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FED7" w14:textId="1F597F73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Rao Kadam V et al 2021</w:t>
            </w:r>
            <w:r w:rsidR="0072081E">
              <w:rPr>
                <w:rFonts w:eastAsia="Times New Roman" w:cstheme="minorHAnsi"/>
                <w:color w:val="000000"/>
              </w:rPr>
              <w:t xml:space="preserve">            </w:t>
            </w:r>
            <w:r w:rsidR="009C63A6">
              <w:rPr>
                <w:rFonts w:eastAsia="Times New Roman" w:cstheme="minorHAnsi"/>
                <w:color w:val="000000"/>
              </w:rPr>
              <w:t xml:space="preserve"> 0.741                                   0.220               1.2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47B0" w14:textId="115F8991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30262A">
              <w:rPr>
                <w:rFonts w:eastAsia="Times New Roman" w:cstheme="minorHAnsi"/>
                <w:color w:val="000000"/>
              </w:rPr>
              <w:t>0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8E0B9" w14:textId="62EA0BF3" w:rsidR="000107B7" w:rsidRPr="0050757C" w:rsidRDefault="000107B7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1F107" w14:textId="6C5D36D0" w:rsidR="000107B7" w:rsidRPr="0050757C" w:rsidRDefault="000107B7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84887" w14:textId="41C4D90A" w:rsidR="000107B7" w:rsidRPr="0050757C" w:rsidRDefault="000107B7">
            <w:r w:rsidRPr="0050757C">
              <w:rPr>
                <w:rFonts w:eastAsia="Times New Roman" w:cstheme="minorHAnsi"/>
                <w:color w:val="000000"/>
              </w:rPr>
              <w:t>0.005</w:t>
            </w:r>
          </w:p>
        </w:tc>
      </w:tr>
      <w:tr w:rsidR="000107B7" w:rsidRPr="0050757C" w14:paraId="314C5DD1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819B" w14:textId="37BDCDD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Choi JJ et al 202</w:t>
            </w:r>
            <w:r w:rsidR="00694E42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0755" w14:textId="30DCEEC8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09</w:t>
            </w:r>
            <w:r w:rsidR="009C63A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EA31" w14:textId="74CF0B7E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-0.3</w:t>
            </w:r>
            <w:r w:rsidR="009C63A6">
              <w:rPr>
                <w:rFonts w:eastAsia="Times New Roman" w:cstheme="minorHAnsi"/>
                <w:color w:val="000000"/>
              </w:rPr>
              <w:t>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6158" w14:textId="6DFB34A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5</w:t>
            </w:r>
            <w:r w:rsidR="0030262A">
              <w:rPr>
                <w:rFonts w:eastAsia="Times New Roman" w:cstheme="minorHAnsi"/>
                <w:color w:val="000000"/>
              </w:rPr>
              <w:t>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5D70" w14:textId="5340E3EF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7</w:t>
            </w:r>
            <w:r w:rsidR="0030262A">
              <w:rPr>
                <w:rFonts w:eastAsia="Times New Roman" w:cstheme="minorHAnsi"/>
                <w:color w:val="000000"/>
              </w:rPr>
              <w:t>07</w:t>
            </w:r>
          </w:p>
        </w:tc>
      </w:tr>
      <w:tr w:rsidR="000107B7" w:rsidRPr="0050757C" w14:paraId="773B460D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E361" w14:textId="6960E354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Overall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F2E0" w14:textId="1FE70F6D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4</w:t>
            </w:r>
            <w:r w:rsidR="009C63A6">
              <w:rPr>
                <w:rFonts w:eastAsia="Times New Roman" w:cstheme="minorHAnsi"/>
                <w:color w:val="000000"/>
              </w:rPr>
              <w:t>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7822" w14:textId="0DEC8ADA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-0.2</w:t>
            </w:r>
            <w:r w:rsidR="009C63A6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7476" w14:textId="51DAF852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</w:t>
            </w:r>
            <w:r w:rsidR="0030262A">
              <w:rPr>
                <w:rFonts w:eastAsia="Times New Roman" w:cstheme="minorHAnsi"/>
                <w:color w:val="000000"/>
              </w:rPr>
              <w:t>0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B0FA" w14:textId="791B17D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2</w:t>
            </w:r>
            <w:r w:rsidR="0030262A">
              <w:rPr>
                <w:rFonts w:eastAsia="Times New Roman" w:cstheme="minorHAnsi"/>
                <w:color w:val="000000"/>
              </w:rPr>
              <w:t>11</w:t>
            </w:r>
          </w:p>
        </w:tc>
      </w:tr>
      <w:tr w:rsidR="000107B7" w:rsidRPr="0050757C" w14:paraId="640A629B" w14:textId="77777777" w:rsidTr="002D0AB8">
        <w:trPr>
          <w:gridAfter w:val="3"/>
          <w:wAfter w:w="3660" w:type="dxa"/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5BC1" w14:textId="2C5BE70F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DED8" w14:textId="5CBBFAD9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D53E" w14:textId="32932CDA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7E05" w14:textId="532C6EC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5F23" w14:textId="6AA1A77F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0107B7" w:rsidRPr="0050757C" w14:paraId="154D6A03" w14:textId="77777777" w:rsidTr="002D0AB8">
        <w:trPr>
          <w:gridAfter w:val="3"/>
          <w:wAfter w:w="3660" w:type="dxa"/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CA8B" w14:textId="5AEF745E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Laparoscopic Colorectal</w:t>
            </w:r>
            <w:r w:rsidR="002D0AB8">
              <w:rPr>
                <w:rFonts w:eastAsia="Times New Roman" w:cstheme="minorHAnsi"/>
                <w:color w:val="000000"/>
              </w:rPr>
              <w:t xml:space="preserve"> </w:t>
            </w:r>
            <w:r w:rsidRPr="0050757C">
              <w:rPr>
                <w:rFonts w:eastAsia="Times New Roman" w:cstheme="minorHAnsi"/>
                <w:color w:val="000000"/>
              </w:rPr>
              <w:t xml:space="preserve">- Post-Operative Pain Score (VAS) </w:t>
            </w:r>
          </w:p>
        </w:tc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3F77" w14:textId="5AF33CC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9392" w14:textId="40704E6D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noWrap/>
            <w:hideMark/>
          </w:tcPr>
          <w:p w14:paraId="2B450BA0" w14:textId="2F7D9027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CCD3" w14:textId="7F0FF8DD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0107B7" w:rsidRPr="0050757C" w14:paraId="3B8D50F9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A0C6" w14:textId="1BE70003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Study Removed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A1CC" w14:textId="07F8412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Hedges's g Effect Size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EF17" w14:textId="59E8CC7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>Lower Lim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3959" w14:textId="52F7B8E8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Upper Limit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C5B4" w14:textId="047D7C6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p-value </w:t>
            </w:r>
          </w:p>
        </w:tc>
      </w:tr>
      <w:tr w:rsidR="000107B7" w:rsidRPr="0050757C" w14:paraId="277EAA09" w14:textId="66D123C8" w:rsidTr="000107B7">
        <w:trPr>
          <w:gridAfter w:val="1"/>
          <w:wAfter w:w="1220" w:type="dxa"/>
          <w:trHeight w:val="290"/>
        </w:trPr>
        <w:tc>
          <w:tcPr>
            <w:tcW w:w="6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3E58" w14:textId="487798A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Qi Hong S et al 2021</w:t>
            </w:r>
            <w:r w:rsidR="0073580F">
              <w:rPr>
                <w:rFonts w:eastAsia="Times New Roman" w:cstheme="minorHAnsi"/>
                <w:color w:val="000000"/>
              </w:rPr>
              <w:t xml:space="preserve">                   </w:t>
            </w:r>
            <w:r w:rsidR="00972E79">
              <w:rPr>
                <w:rFonts w:eastAsia="Times New Roman" w:cstheme="minorHAnsi"/>
                <w:color w:val="000000"/>
              </w:rPr>
              <w:t xml:space="preserve"> 0.807                                  0.2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804C" w14:textId="49F82A39" w:rsidR="000107B7" w:rsidRPr="0050757C" w:rsidRDefault="00972E79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C4A5" w14:textId="2CC2DE0E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</w:rPr>
            </w:pPr>
            <w:r w:rsidRPr="0050757C">
              <w:rPr>
                <w:rFonts w:eastAsia="Times New Roman" w:cstheme="minorHAnsi"/>
                <w:color w:val="000000"/>
              </w:rPr>
              <w:t>0.</w:t>
            </w:r>
            <w:r w:rsidR="00972E79">
              <w:rPr>
                <w:rFonts w:eastAsia="Times New Roman" w:cstheme="minorHAnsi"/>
                <w:color w:val="000000"/>
              </w:rPr>
              <w:t>0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69CE8" w14:textId="494F9758" w:rsidR="000107B7" w:rsidRPr="0050757C" w:rsidRDefault="000107B7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E1D51" w14:textId="5A5FBBF5" w:rsidR="000107B7" w:rsidRPr="0050757C" w:rsidRDefault="000107B7"/>
        </w:tc>
      </w:tr>
      <w:tr w:rsidR="000107B7" w:rsidRPr="0050757C" w14:paraId="55410D75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E8AC" w14:textId="260B2F0D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I Ates et al 202</w:t>
            </w:r>
            <w:r w:rsidR="006D4669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DA4F" w14:textId="0719D96B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0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0203" w14:textId="47E195C8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5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E37D" w14:textId="78DCB91E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5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074E" w14:textId="6B364F08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0107B7" w:rsidRPr="0050757C" w14:paraId="376A59BB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1E57" w14:textId="422CED0F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Overall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CB78" w14:textId="209D31A7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9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8899" w14:textId="4A573877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.5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0C6E" w14:textId="0DF3AFD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1.3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B04D" w14:textId="32A1DDF0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0107B7" w:rsidRPr="0050757C" w14:paraId="2E0BEDA7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3A05" w14:textId="06CC1D8D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988C" w14:textId="5F966A23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1EAE" w14:textId="2872983C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E1BD" w14:textId="4F46EF44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D20C" w14:textId="6F55E9C1" w:rsidR="000107B7" w:rsidRPr="0050757C" w:rsidRDefault="000107B7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4A7AF3" w:rsidRPr="0050757C" w14:paraId="488021F0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8FE6F" w14:textId="4CC8D1BD" w:rsidR="004A7AF3" w:rsidRPr="0050757C" w:rsidRDefault="00AC0D06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Post-Operative Opioid Consumption </w:t>
            </w:r>
            <w:r w:rsidR="007C4926">
              <w:rPr>
                <w:rFonts w:eastAsia="Times New Roman" w:cstheme="minorHAnsi"/>
                <w:color w:val="000000"/>
              </w:rPr>
              <w:t>(ESPB vs Sham Block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5B4C1" w14:textId="77777777" w:rsidR="004A7AF3" w:rsidRPr="0050757C" w:rsidRDefault="004A7AF3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40E14" w14:textId="77777777" w:rsidR="004A7AF3" w:rsidRPr="0050757C" w:rsidRDefault="004A7AF3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CF76D" w14:textId="77777777" w:rsidR="004A7AF3" w:rsidRPr="0050757C" w:rsidRDefault="004A7AF3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CC221" w14:textId="77777777" w:rsidR="004A7AF3" w:rsidRPr="0050757C" w:rsidRDefault="004A7AF3" w:rsidP="007472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AC0D06" w:rsidRPr="0050757C" w14:paraId="73E747D8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8EA99" w14:textId="7C26F452" w:rsidR="00AC0D06" w:rsidRPr="0050757C" w:rsidRDefault="00AC0D06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Study Removed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CBBA2" w14:textId="7D77EAB1" w:rsidR="00AC0D06" w:rsidRPr="0050757C" w:rsidRDefault="00AC0D06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Hedges's g Effect Size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71DB3" w14:textId="7C7380B5" w:rsidR="00AC0D06" w:rsidRPr="0050757C" w:rsidRDefault="00AC0D06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Lower Lim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B52CB" w14:textId="761D9C0F" w:rsidR="00AC0D06" w:rsidRPr="0050757C" w:rsidRDefault="00AC0D06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Upper Limit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3E579" w14:textId="68F8D279" w:rsidR="00AC0D06" w:rsidRPr="0050757C" w:rsidRDefault="00AC0D06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p-value </w:t>
            </w:r>
          </w:p>
        </w:tc>
      </w:tr>
      <w:tr w:rsidR="00AC0D06" w:rsidRPr="0050757C" w14:paraId="4BFF0480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6CA90" w14:textId="215986C6" w:rsidR="00AC0D06" w:rsidRPr="0050757C" w:rsidRDefault="00A14EDB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hoi JJ 2022</w:t>
            </w:r>
            <w:r w:rsidR="00AC0D06" w:rsidRPr="0050757C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5D53F" w14:textId="6E75B857" w:rsidR="00AC0D06" w:rsidRPr="0050757C" w:rsidRDefault="007D6EE7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</w:t>
            </w:r>
            <w:r w:rsidR="00A642D2">
              <w:rPr>
                <w:rFonts w:eastAsia="Times New Roman" w:cstheme="minorHAnsi"/>
                <w:color w:val="000000"/>
              </w:rPr>
              <w:t>2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2B10B" w14:textId="03015BE2" w:rsidR="00AC0D06" w:rsidRPr="0050757C" w:rsidRDefault="00A642D2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</w:t>
            </w:r>
            <w:r w:rsidR="003D5FAC">
              <w:rPr>
                <w:rFonts w:eastAsia="Times New Roman" w:cstheme="minorHAnsi"/>
                <w:color w:val="000000"/>
              </w:rPr>
              <w:t>8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EE710" w14:textId="4B234348" w:rsidR="00AC0D06" w:rsidRPr="0050757C" w:rsidRDefault="00FF77D8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4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3123A" w14:textId="63C66043" w:rsidR="00AC0D06" w:rsidRPr="0050757C" w:rsidRDefault="00D90FFB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</w:t>
            </w:r>
            <w:r w:rsidR="00FF77D8">
              <w:rPr>
                <w:rFonts w:eastAsia="Times New Roman" w:cstheme="minorHAnsi"/>
                <w:color w:val="000000"/>
              </w:rPr>
              <w:t>243</w:t>
            </w:r>
          </w:p>
        </w:tc>
      </w:tr>
      <w:tr w:rsidR="00AC0D06" w:rsidRPr="0050757C" w14:paraId="23CD6663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DCA1C" w14:textId="0E726B00" w:rsidR="00AC0D06" w:rsidRPr="0050757C" w:rsidRDefault="00A14EDB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Kim D 202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F8577" w14:textId="2175E75C" w:rsidR="00AC0D06" w:rsidRPr="0050757C" w:rsidRDefault="00A642D2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FF248" w14:textId="5CEE8E0C" w:rsidR="00AC0D06" w:rsidRPr="0050757C" w:rsidRDefault="003D5FAC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E9C02" w14:textId="7C3B60BD" w:rsidR="00AC0D06" w:rsidRPr="0050757C" w:rsidRDefault="00FF77D8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7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3C946" w14:textId="715AE351" w:rsidR="00AC0D06" w:rsidRPr="0050757C" w:rsidRDefault="00AC0D06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</w:t>
            </w:r>
            <w:r w:rsidR="00D90FFB">
              <w:rPr>
                <w:rFonts w:eastAsia="Times New Roman" w:cstheme="minorHAnsi"/>
                <w:color w:val="000000"/>
              </w:rPr>
              <w:t>.</w:t>
            </w:r>
            <w:r w:rsidR="00FF77D8">
              <w:rPr>
                <w:rFonts w:eastAsia="Times New Roman" w:cstheme="minorHAnsi"/>
                <w:color w:val="000000"/>
              </w:rPr>
              <w:t>000</w:t>
            </w:r>
          </w:p>
        </w:tc>
      </w:tr>
      <w:tr w:rsidR="007D1545" w:rsidRPr="0050757C" w14:paraId="307C81AE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078B0" w14:textId="2D13E77D" w:rsidR="007D1545" w:rsidRDefault="007D1545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ostafa S F 202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2B5E6" w14:textId="60D9189D" w:rsidR="007D1545" w:rsidRPr="0050757C" w:rsidRDefault="00A642D2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94113" w14:textId="4A15C0A3" w:rsidR="007D1545" w:rsidRPr="0050757C" w:rsidRDefault="003D5FAC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24DF2" w14:textId="5262BC79" w:rsidR="007D1545" w:rsidRPr="0050757C" w:rsidRDefault="003D5FAC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3</w:t>
            </w:r>
            <w:r w:rsidR="00FF77D8">
              <w:rPr>
                <w:rFonts w:eastAsia="Times New Roman" w:cstheme="minorHAnsi"/>
                <w:color w:val="000000"/>
              </w:rPr>
              <w:t>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500CC" w14:textId="0F14D2E3" w:rsidR="007D1545" w:rsidRPr="0050757C" w:rsidRDefault="00D90FFB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</w:t>
            </w:r>
            <w:r w:rsidR="00FF77D8">
              <w:rPr>
                <w:rFonts w:eastAsia="Times New Roman" w:cstheme="minorHAnsi"/>
                <w:color w:val="000000"/>
              </w:rPr>
              <w:t>208</w:t>
            </w:r>
          </w:p>
        </w:tc>
      </w:tr>
      <w:tr w:rsidR="00AC0D06" w:rsidRPr="0050757C" w14:paraId="5A95B528" w14:textId="77777777" w:rsidTr="002D0AB8">
        <w:trPr>
          <w:gridAfter w:val="3"/>
          <w:wAfter w:w="3660" w:type="dxa"/>
          <w:trHeight w:val="290"/>
        </w:trPr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91A77" w14:textId="3C53B611" w:rsidR="00AC0D06" w:rsidRPr="0050757C" w:rsidRDefault="00AC0D06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Overall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913A9" w14:textId="759E891A" w:rsidR="00AC0D06" w:rsidRPr="0050757C" w:rsidRDefault="007D6EE7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</w:t>
            </w:r>
            <w:r w:rsidR="00A642D2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3F85C" w14:textId="5D239C4A" w:rsidR="00AC0D06" w:rsidRPr="0050757C" w:rsidRDefault="00AC0D06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</w:t>
            </w:r>
            <w:r w:rsidR="007D6EE7">
              <w:rPr>
                <w:rFonts w:eastAsia="Times New Roman" w:cstheme="minorHAnsi"/>
                <w:color w:val="000000"/>
              </w:rPr>
              <w:t>.</w:t>
            </w:r>
            <w:r w:rsidR="003D5FAC">
              <w:rPr>
                <w:rFonts w:eastAsia="Times New Roman" w:cstheme="minorHAnsi"/>
                <w:color w:val="000000"/>
              </w:rPr>
              <w:t>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BC393" w14:textId="2DF03C9E" w:rsidR="00AC0D06" w:rsidRPr="0050757C" w:rsidRDefault="007D6EE7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7</w:t>
            </w:r>
            <w:r w:rsidR="003D5FAC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ADCCF" w14:textId="5187CBC3" w:rsidR="00AC0D06" w:rsidRPr="0050757C" w:rsidRDefault="00AC0D06" w:rsidP="00AC0D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</w:t>
            </w:r>
            <w:r w:rsidR="00D90FFB">
              <w:rPr>
                <w:rFonts w:eastAsia="Times New Roman" w:cstheme="minorHAnsi"/>
                <w:color w:val="000000"/>
              </w:rPr>
              <w:t>.03</w:t>
            </w:r>
            <w:r w:rsidR="00FF77D8">
              <w:rPr>
                <w:rFonts w:eastAsia="Times New Roman" w:cstheme="minorHAnsi"/>
                <w:color w:val="000000"/>
              </w:rPr>
              <w:t>4</w:t>
            </w:r>
          </w:p>
        </w:tc>
      </w:tr>
    </w:tbl>
    <w:p w14:paraId="0ABC1119" w14:textId="72E355A0" w:rsidR="00734364" w:rsidRPr="0050757C" w:rsidRDefault="00734364" w:rsidP="002D0AB8">
      <w:pPr>
        <w:tabs>
          <w:tab w:val="left" w:pos="2880"/>
        </w:tabs>
        <w:jc w:val="both"/>
        <w:rPr>
          <w:rFonts w:cstheme="minorHAnsi"/>
        </w:rPr>
      </w:pPr>
    </w:p>
    <w:tbl>
      <w:tblPr>
        <w:tblW w:w="12360" w:type="dxa"/>
        <w:tblLook w:val="04A0" w:firstRow="1" w:lastRow="0" w:firstColumn="1" w:lastColumn="0" w:noHBand="0" w:noVBand="1"/>
      </w:tblPr>
      <w:tblGrid>
        <w:gridCol w:w="2694"/>
        <w:gridCol w:w="2409"/>
        <w:gridCol w:w="1276"/>
        <w:gridCol w:w="1276"/>
        <w:gridCol w:w="4705"/>
      </w:tblGrid>
      <w:tr w:rsidR="00D90FFB" w:rsidRPr="0050757C" w14:paraId="58AA7B48" w14:textId="77777777" w:rsidTr="00EE288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5F1DE" w14:textId="77777777" w:rsidR="00426DD6" w:rsidRDefault="00426DD6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  <w:p w14:paraId="51B3160D" w14:textId="08EECFC8" w:rsidR="00D90FFB" w:rsidRDefault="00D90FFB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Post-Operative Opioid </w:t>
            </w:r>
          </w:p>
          <w:p w14:paraId="285E0FB5" w14:textId="37492C08" w:rsidR="00D90FFB" w:rsidRPr="0050757C" w:rsidRDefault="00D90FFB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Consumption </w:t>
            </w:r>
            <w:r w:rsidR="007C4926">
              <w:rPr>
                <w:rFonts w:eastAsia="Times New Roman" w:cstheme="minorHAnsi"/>
                <w:color w:val="000000"/>
              </w:rPr>
              <w:t>(ESPB vs TAPB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5A03" w14:textId="77777777" w:rsidR="00D90FFB" w:rsidRPr="0050757C" w:rsidRDefault="00D90FFB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F4F7" w14:textId="77777777" w:rsidR="00D90FFB" w:rsidRPr="0050757C" w:rsidRDefault="00D90FFB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C7356" w14:textId="77777777" w:rsidR="00D90FFB" w:rsidRPr="0050757C" w:rsidRDefault="00D90FFB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16848" w14:textId="77777777" w:rsidR="00D90FFB" w:rsidRPr="0050757C" w:rsidRDefault="00D90FFB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D90FFB" w:rsidRPr="0050757C" w14:paraId="78A1268F" w14:textId="77777777" w:rsidTr="00EE288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84D01" w14:textId="77777777" w:rsidR="00D90FFB" w:rsidRPr="0050757C" w:rsidRDefault="00D90FFB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Study Removed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EDCA8" w14:textId="77777777" w:rsidR="00D90FFB" w:rsidRPr="0050757C" w:rsidRDefault="00D90FFB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Hedges's g Effect Siz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033FA" w14:textId="77777777" w:rsidR="00EE2880" w:rsidRDefault="00D90FFB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Lower</w:t>
            </w:r>
          </w:p>
          <w:p w14:paraId="3C23E2D6" w14:textId="2E913EC0" w:rsidR="00D90FFB" w:rsidRPr="0050757C" w:rsidRDefault="00D90FFB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Lim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E272E" w14:textId="77777777" w:rsidR="00EE2880" w:rsidRDefault="00D90FFB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Upper</w:t>
            </w:r>
          </w:p>
          <w:p w14:paraId="47C2025C" w14:textId="49C1E594" w:rsidR="00D90FFB" w:rsidRPr="0050757C" w:rsidRDefault="00D90FFB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Limit 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15C5C" w14:textId="77777777" w:rsidR="00D90FFB" w:rsidRPr="0050757C" w:rsidRDefault="00D90FFB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p-value </w:t>
            </w:r>
          </w:p>
        </w:tc>
      </w:tr>
      <w:tr w:rsidR="00D90FFB" w:rsidRPr="0050757C" w14:paraId="3F65C302" w14:textId="77777777" w:rsidTr="00EE288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146F1" w14:textId="247EB28F" w:rsidR="00D90FFB" w:rsidRPr="0050757C" w:rsidRDefault="00EE2880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Qi Hong 2021</w:t>
            </w:r>
            <w:r w:rsidR="00D90FFB" w:rsidRPr="0050757C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B634B" w14:textId="4AE05EC5" w:rsidR="00D90FFB" w:rsidRPr="0050757C" w:rsidRDefault="00D90FFB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  <w:r w:rsidR="00EE2880">
              <w:rPr>
                <w:rFonts w:eastAsia="Times New Roman" w:cstheme="minorHAnsi"/>
                <w:color w:val="000000"/>
              </w:rPr>
              <w:t>.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D02A0" w14:textId="3CEC3A35" w:rsidR="00D90FFB" w:rsidRPr="0050757C" w:rsidRDefault="00D90FFB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</w:t>
            </w:r>
            <w:r w:rsidR="00BC7A50">
              <w:rPr>
                <w:rFonts w:eastAsia="Times New Roman" w:cstheme="minorHAnsi"/>
                <w:color w:val="000000"/>
              </w:rPr>
              <w:t>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A6774" w14:textId="4AEDBE8B" w:rsidR="00D90FFB" w:rsidRPr="0050757C" w:rsidRDefault="00D90FFB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</w:t>
            </w:r>
            <w:r w:rsidR="00BC7A50">
              <w:rPr>
                <w:rFonts w:eastAsia="Times New Roman" w:cstheme="minorHAnsi"/>
                <w:color w:val="000000"/>
              </w:rPr>
              <w:t>070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F90E0" w14:textId="77777777" w:rsidR="00D90FFB" w:rsidRPr="0050757C" w:rsidRDefault="00D90FFB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0</w:t>
            </w:r>
          </w:p>
        </w:tc>
      </w:tr>
      <w:tr w:rsidR="00D90FFB" w:rsidRPr="0050757C" w14:paraId="1CE010AF" w14:textId="77777777" w:rsidTr="00EE288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6F134" w14:textId="04951D85" w:rsidR="00D90FFB" w:rsidRPr="0050757C" w:rsidRDefault="00EE2880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Warner M 20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02AB0" w14:textId="5A878525" w:rsidR="00D90FFB" w:rsidRPr="0050757C" w:rsidRDefault="00EE2880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270C3" w14:textId="385CA430" w:rsidR="00D90FFB" w:rsidRPr="0050757C" w:rsidRDefault="00BC7A50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CC5FA" w14:textId="629F0CF4" w:rsidR="00D90FFB" w:rsidRPr="0050757C" w:rsidRDefault="00BC7A50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668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3D931" w14:textId="59B2C229" w:rsidR="00D90FFB" w:rsidRPr="0050757C" w:rsidRDefault="00D90FFB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</w:t>
            </w:r>
            <w:r>
              <w:rPr>
                <w:rFonts w:eastAsia="Times New Roman" w:cstheme="minorHAnsi"/>
                <w:color w:val="000000"/>
              </w:rPr>
              <w:t>.</w:t>
            </w:r>
            <w:r w:rsidR="00BE693F">
              <w:rPr>
                <w:rFonts w:eastAsia="Times New Roman" w:cstheme="minorHAnsi"/>
                <w:color w:val="000000"/>
              </w:rPr>
              <w:t>000</w:t>
            </w:r>
          </w:p>
        </w:tc>
      </w:tr>
      <w:tr w:rsidR="00EE2880" w:rsidRPr="0050757C" w14:paraId="132982F6" w14:textId="77777777" w:rsidTr="00EE288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CC1EB" w14:textId="57E3B5CE" w:rsidR="00EE2880" w:rsidRDefault="00EE2880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Overall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844FD" w14:textId="7E464CEF" w:rsidR="00EE2880" w:rsidRPr="0050757C" w:rsidRDefault="00EE2880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</w:t>
            </w:r>
            <w:r w:rsidR="00BC7A50">
              <w:rPr>
                <w:rFonts w:eastAsia="Times New Roman" w:cstheme="minorHAnsi"/>
                <w:color w:val="000000"/>
              </w:rPr>
              <w:t>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B77F9" w14:textId="19887623" w:rsidR="00EE2880" w:rsidRPr="0050757C" w:rsidRDefault="00EE2880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</w:t>
            </w:r>
            <w:r>
              <w:rPr>
                <w:rFonts w:eastAsia="Times New Roman" w:cstheme="minorHAnsi"/>
                <w:color w:val="000000"/>
              </w:rPr>
              <w:t>.</w:t>
            </w:r>
            <w:r w:rsidR="00BC7A50">
              <w:rPr>
                <w:rFonts w:eastAsia="Times New Roman" w:cstheme="minorHAnsi"/>
                <w:color w:val="000000"/>
              </w:rPr>
              <w:t>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67208" w14:textId="7FF5EB72" w:rsidR="00EE2880" w:rsidRPr="0050757C" w:rsidRDefault="00BE693F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758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1904C" w14:textId="77777777" w:rsidR="00EE2880" w:rsidRPr="0050757C" w:rsidRDefault="00EE2880" w:rsidP="006E017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0</w:t>
            </w:r>
          </w:p>
        </w:tc>
      </w:tr>
      <w:tr w:rsidR="0044654A" w:rsidRPr="0050757C" w14:paraId="229C6D80" w14:textId="77777777" w:rsidTr="00EE288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B63CD" w14:textId="77777777" w:rsidR="0044654A" w:rsidRDefault="0044654A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  <w:p w14:paraId="5296ED0A" w14:textId="139D5A3C" w:rsidR="0044654A" w:rsidRDefault="0044654A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Post-Operative Opioid </w:t>
            </w:r>
          </w:p>
          <w:p w14:paraId="5CBD60DB" w14:textId="597EB7AF" w:rsidR="0044654A" w:rsidRPr="0050757C" w:rsidRDefault="0044654A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Consumption </w:t>
            </w:r>
            <w:r w:rsidR="007C4926">
              <w:rPr>
                <w:rFonts w:eastAsia="Times New Roman" w:cstheme="minorHAnsi"/>
                <w:color w:val="000000"/>
              </w:rPr>
              <w:t xml:space="preserve">(ESPB vs Wound Infiltration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9A71E" w14:textId="77777777" w:rsidR="0044654A" w:rsidRDefault="0044654A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D29E1" w14:textId="77777777" w:rsidR="0044654A" w:rsidRPr="0050757C" w:rsidRDefault="0044654A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C5982" w14:textId="77777777" w:rsidR="0044654A" w:rsidRDefault="0044654A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28F9E" w14:textId="77777777" w:rsidR="0044654A" w:rsidRDefault="0044654A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44654A" w:rsidRPr="0050757C" w14:paraId="1F3532DB" w14:textId="77777777" w:rsidTr="00EE2880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1D88E" w14:textId="27A88D47" w:rsidR="0044654A" w:rsidRPr="0050757C" w:rsidRDefault="0044654A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Study Removed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D9A7A" w14:textId="0840B61D" w:rsidR="0044654A" w:rsidRPr="0050757C" w:rsidRDefault="0044654A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Hedges's g Effect Siz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72E6F" w14:textId="77777777" w:rsidR="0044654A" w:rsidRDefault="0044654A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Lower</w:t>
            </w:r>
          </w:p>
          <w:p w14:paraId="588BFA75" w14:textId="03DD1F23" w:rsidR="0044654A" w:rsidRPr="0050757C" w:rsidRDefault="0044654A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Lim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027C7" w14:textId="77777777" w:rsidR="0044654A" w:rsidRDefault="0044654A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Upper</w:t>
            </w:r>
          </w:p>
          <w:p w14:paraId="0D1446EE" w14:textId="0202E1A0" w:rsidR="0044654A" w:rsidRPr="0050757C" w:rsidRDefault="0044654A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Limit 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1C591" w14:textId="439672EB" w:rsidR="0044654A" w:rsidRPr="0050757C" w:rsidRDefault="0044654A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p-value </w:t>
            </w:r>
          </w:p>
        </w:tc>
      </w:tr>
      <w:tr w:rsidR="0044654A" w:rsidRPr="0050757C" w14:paraId="55B1DF08" w14:textId="77777777" w:rsidTr="00EE2880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078EA" w14:textId="5EEF5762" w:rsidR="0044654A" w:rsidRPr="0050757C" w:rsidRDefault="008C6446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I Ates 2022</w:t>
            </w:r>
            <w:r w:rsidR="0044654A" w:rsidRPr="0050757C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B8B9D" w14:textId="04424DDD" w:rsidR="0044654A" w:rsidRPr="0050757C" w:rsidRDefault="008C6446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</w:t>
            </w:r>
            <w:r w:rsidR="0061676B">
              <w:rPr>
                <w:rFonts w:eastAsia="Times New Roman" w:cstheme="minorHAnsi"/>
                <w:color w:val="000000"/>
              </w:rPr>
              <w:t>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7E160" w14:textId="76DBD8A0" w:rsidR="0044654A" w:rsidRPr="0050757C" w:rsidRDefault="0061676B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DE376" w14:textId="5B17FC81" w:rsidR="0044654A" w:rsidRPr="0050757C" w:rsidRDefault="00191BA9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15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BF990" w14:textId="26080303" w:rsidR="0044654A" w:rsidRPr="0050757C" w:rsidRDefault="0044654A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</w:t>
            </w:r>
            <w:r w:rsidR="00191BA9">
              <w:rPr>
                <w:rFonts w:eastAsia="Times New Roman" w:cstheme="minorHAnsi"/>
                <w:color w:val="000000"/>
              </w:rPr>
              <w:t>789</w:t>
            </w:r>
          </w:p>
        </w:tc>
      </w:tr>
      <w:tr w:rsidR="0044654A" w:rsidRPr="0050757C" w14:paraId="6F4E31AF" w14:textId="77777777" w:rsidTr="00EE2880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3FB5A" w14:textId="45D0D529" w:rsidR="0044654A" w:rsidRDefault="008C6446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Rao Kadam V 20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E83F5" w14:textId="4C452936" w:rsidR="0044654A" w:rsidRDefault="0044654A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</w:t>
            </w:r>
            <w:r w:rsidR="008C6446">
              <w:rPr>
                <w:rFonts w:eastAsia="Times New Roman" w:cstheme="minorHAnsi"/>
                <w:color w:val="000000"/>
              </w:rPr>
              <w:t>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94D29" w14:textId="6D4D591F" w:rsidR="0044654A" w:rsidRDefault="0044654A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</w:t>
            </w:r>
            <w:r w:rsidR="0061676B">
              <w:rPr>
                <w:rFonts w:eastAsia="Times New Roman" w:cstheme="minorHAnsi"/>
                <w:color w:val="000000"/>
              </w:rPr>
              <w:t>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1DACF" w14:textId="545C0271" w:rsidR="0044654A" w:rsidRDefault="0044654A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6</w:t>
            </w:r>
            <w:r w:rsidR="0061676B">
              <w:rPr>
                <w:rFonts w:eastAsia="Times New Roman" w:cstheme="minorHAnsi"/>
                <w:color w:val="000000"/>
              </w:rPr>
              <w:t>77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42AE3" w14:textId="320CAED3" w:rsidR="0044654A" w:rsidRDefault="0044654A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>0</w:t>
            </w:r>
            <w:r>
              <w:rPr>
                <w:rFonts w:eastAsia="Times New Roman" w:cstheme="minorHAnsi"/>
                <w:color w:val="000000"/>
              </w:rPr>
              <w:t>.000</w:t>
            </w:r>
          </w:p>
        </w:tc>
      </w:tr>
      <w:tr w:rsidR="0044654A" w:rsidRPr="0050757C" w14:paraId="20FFDBC9" w14:textId="77777777" w:rsidTr="00EE2880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2594D" w14:textId="129F6AFA" w:rsidR="0044654A" w:rsidRDefault="0044654A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57C">
              <w:rPr>
                <w:rFonts w:eastAsia="Times New Roman" w:cstheme="minorHAnsi"/>
                <w:color w:val="000000"/>
              </w:rPr>
              <w:t xml:space="preserve">Overall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8AC14" w14:textId="12251B2F" w:rsidR="0044654A" w:rsidRDefault="008C6446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E2B39" w14:textId="75B547AD" w:rsidR="0044654A" w:rsidRDefault="0061676B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CE6C7" w14:textId="5F1B79A5" w:rsidR="0044654A" w:rsidRDefault="0061676B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616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E1532" w14:textId="416E2A0E" w:rsidR="0044654A" w:rsidRPr="0050757C" w:rsidRDefault="0044654A" w:rsidP="0044654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</w:t>
            </w:r>
            <w:r w:rsidR="00191BA9">
              <w:rPr>
                <w:rFonts w:eastAsia="Times New Roman" w:cstheme="minorHAnsi"/>
                <w:color w:val="000000"/>
              </w:rPr>
              <w:t>389</w:t>
            </w:r>
          </w:p>
        </w:tc>
      </w:tr>
    </w:tbl>
    <w:p w14:paraId="577474A7" w14:textId="77777777" w:rsidR="00734364" w:rsidRPr="0050757C" w:rsidRDefault="00734364" w:rsidP="00734364">
      <w:pPr>
        <w:jc w:val="both"/>
        <w:rPr>
          <w:rFonts w:cstheme="minorHAnsi"/>
        </w:rPr>
      </w:pPr>
    </w:p>
    <w:p w14:paraId="29AC137F" w14:textId="77777777" w:rsidR="00734364" w:rsidRPr="0050757C" w:rsidRDefault="00734364" w:rsidP="00734364">
      <w:pPr>
        <w:jc w:val="both"/>
        <w:rPr>
          <w:rFonts w:cstheme="minorHAnsi"/>
        </w:rPr>
      </w:pPr>
    </w:p>
    <w:p w14:paraId="16DB739C" w14:textId="77777777" w:rsidR="00B536C4" w:rsidRDefault="00B536C4"/>
    <w:sectPr w:rsidR="00B536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364"/>
    <w:rsid w:val="00000602"/>
    <w:rsid w:val="000107B7"/>
    <w:rsid w:val="00056B3A"/>
    <w:rsid w:val="0007159F"/>
    <w:rsid w:val="000A77F7"/>
    <w:rsid w:val="001539DC"/>
    <w:rsid w:val="00191BA9"/>
    <w:rsid w:val="002D0AB8"/>
    <w:rsid w:val="0030262A"/>
    <w:rsid w:val="00346E73"/>
    <w:rsid w:val="003D5FAC"/>
    <w:rsid w:val="003E74CA"/>
    <w:rsid w:val="003F77CC"/>
    <w:rsid w:val="00426DD6"/>
    <w:rsid w:val="0044654A"/>
    <w:rsid w:val="004547B0"/>
    <w:rsid w:val="00455A51"/>
    <w:rsid w:val="004A7AF3"/>
    <w:rsid w:val="004B076B"/>
    <w:rsid w:val="00582040"/>
    <w:rsid w:val="0061676B"/>
    <w:rsid w:val="006242BC"/>
    <w:rsid w:val="00634B3E"/>
    <w:rsid w:val="00694E42"/>
    <w:rsid w:val="006C0C40"/>
    <w:rsid w:val="006D4669"/>
    <w:rsid w:val="0072081E"/>
    <w:rsid w:val="00734364"/>
    <w:rsid w:val="0073580F"/>
    <w:rsid w:val="007C4926"/>
    <w:rsid w:val="007D1545"/>
    <w:rsid w:val="007D6EE7"/>
    <w:rsid w:val="00801C43"/>
    <w:rsid w:val="008022D5"/>
    <w:rsid w:val="008C274D"/>
    <w:rsid w:val="008C6446"/>
    <w:rsid w:val="008F52E6"/>
    <w:rsid w:val="009417FB"/>
    <w:rsid w:val="00972E79"/>
    <w:rsid w:val="009C0035"/>
    <w:rsid w:val="009C5C3B"/>
    <w:rsid w:val="009C63A6"/>
    <w:rsid w:val="00A00612"/>
    <w:rsid w:val="00A14EDB"/>
    <w:rsid w:val="00A642D2"/>
    <w:rsid w:val="00AC0D06"/>
    <w:rsid w:val="00B2315D"/>
    <w:rsid w:val="00B47A3F"/>
    <w:rsid w:val="00B536C4"/>
    <w:rsid w:val="00BC7A50"/>
    <w:rsid w:val="00BE693F"/>
    <w:rsid w:val="00BF669F"/>
    <w:rsid w:val="00CA0EAC"/>
    <w:rsid w:val="00CA5E57"/>
    <w:rsid w:val="00CF103B"/>
    <w:rsid w:val="00D43F44"/>
    <w:rsid w:val="00D90FFB"/>
    <w:rsid w:val="00DE7D3A"/>
    <w:rsid w:val="00E125A9"/>
    <w:rsid w:val="00EA67BE"/>
    <w:rsid w:val="00EE2880"/>
    <w:rsid w:val="00EF0998"/>
    <w:rsid w:val="00F56FFC"/>
    <w:rsid w:val="00F63C67"/>
    <w:rsid w:val="00FF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3EB2A"/>
  <w15:chartTrackingRefBased/>
  <w15:docId w15:val="{C4E6C534-6E17-474E-8EBB-02B58771C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36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61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SIA</dc:creator>
  <cp:keywords/>
  <dc:description/>
  <cp:lastModifiedBy>CRYSTAL SIA</cp:lastModifiedBy>
  <cp:revision>5</cp:revision>
  <dcterms:created xsi:type="dcterms:W3CDTF">2023-08-13T06:58:00Z</dcterms:created>
  <dcterms:modified xsi:type="dcterms:W3CDTF">2023-10-21T14:55:00Z</dcterms:modified>
</cp:coreProperties>
</file>